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A8A84" w14:textId="335C08A4" w:rsidR="006410B0" w:rsidRPr="00ED2223" w:rsidRDefault="00ED2223" w:rsidP="00ED2223">
      <w:pPr>
        <w:pStyle w:val="a3"/>
        <w:rPr>
          <w:rFonts w:ascii="Times New Roman" w:hAnsi="Times New Roman" w:cs="Times New Roman" w:hint="eastAsia"/>
          <w:sz w:val="21"/>
          <w:szCs w:val="21"/>
        </w:rPr>
      </w:pPr>
      <w:r w:rsidRPr="00ED2223">
        <w:rPr>
          <w:rFonts w:ascii="Times New Roman" w:hAnsi="Times New Roman" w:cs="Times New Roman"/>
          <w:sz w:val="21"/>
          <w:szCs w:val="21"/>
        </w:rPr>
        <w:t>Conditional probability table</w:t>
      </w:r>
    </w:p>
    <w:tbl>
      <w:tblPr>
        <w:tblW w:w="7581" w:type="dxa"/>
        <w:jc w:val="center"/>
        <w:tblLook w:val="04A0" w:firstRow="1" w:lastRow="0" w:firstColumn="1" w:lastColumn="0" w:noHBand="0" w:noVBand="1"/>
      </w:tblPr>
      <w:tblGrid>
        <w:gridCol w:w="3991"/>
        <w:gridCol w:w="2290"/>
        <w:gridCol w:w="1300"/>
      </w:tblGrid>
      <w:tr w:rsidR="00ED2223" w:rsidRPr="003D1749" w14:paraId="0FC7EDEB" w14:textId="77777777" w:rsidTr="002E3EE9">
        <w:trPr>
          <w:trHeight w:val="312"/>
          <w:jc w:val="center"/>
        </w:trPr>
        <w:tc>
          <w:tcPr>
            <w:tcW w:w="399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9CF0A7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2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C8F30F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tes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216FB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 (%)</w:t>
            </w:r>
          </w:p>
        </w:tc>
      </w:tr>
      <w:tr w:rsidR="00ED2223" w:rsidRPr="003D1749" w14:paraId="0F8E483E" w14:textId="77777777" w:rsidTr="002E3EE9">
        <w:trPr>
          <w:trHeight w:val="312"/>
          <w:jc w:val="center"/>
        </w:trPr>
        <w:tc>
          <w:tcPr>
            <w:tcW w:w="399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FEFE75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7476D0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FEFF20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ED2223" w:rsidRPr="003D1749" w14:paraId="7122D2BE" w14:textId="77777777" w:rsidTr="002E3EE9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2F4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0FA3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AD5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</w:tr>
      <w:tr w:rsidR="00ED2223" w:rsidRPr="003D1749" w14:paraId="033977C4" w14:textId="77777777" w:rsidTr="002E3EE9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A674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8B7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B144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4</w:t>
            </w:r>
          </w:p>
        </w:tc>
      </w:tr>
      <w:tr w:rsidR="00ED2223" w:rsidRPr="003D1749" w14:paraId="3C263D7F" w14:textId="77777777" w:rsidTr="002E3EE9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49A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A4D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C16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</w:tr>
      <w:tr w:rsidR="00ED2223" w:rsidRPr="003D1749" w14:paraId="3248AFD9" w14:textId="77777777" w:rsidTr="002E3EE9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0A01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8C2D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5C9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4</w:t>
            </w:r>
          </w:p>
        </w:tc>
      </w:tr>
      <w:tr w:rsidR="00ED2223" w:rsidRPr="003D1749" w14:paraId="6E0271E9" w14:textId="77777777" w:rsidTr="002E3EE9">
        <w:trPr>
          <w:trHeight w:val="3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EB01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50A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78A7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8</w:t>
            </w:r>
          </w:p>
        </w:tc>
      </w:tr>
      <w:tr w:rsidR="00ED2223" w:rsidRPr="003D1749" w14:paraId="055AAA04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F047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BEB8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541D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</w:tr>
      <w:tr w:rsidR="00ED2223" w:rsidRPr="003D1749" w14:paraId="35191A31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07E4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5E4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1A0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7</w:t>
            </w:r>
          </w:p>
        </w:tc>
      </w:tr>
      <w:tr w:rsidR="00ED2223" w:rsidRPr="003D1749" w14:paraId="512A0B72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A49E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08F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6463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3</w:t>
            </w:r>
          </w:p>
        </w:tc>
      </w:tr>
      <w:tr w:rsidR="00ED2223" w:rsidRPr="003D1749" w14:paraId="234B6BB8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FA64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armers or</w:t>
            </w: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B05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9D3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.0</w:t>
            </w:r>
          </w:p>
        </w:tc>
      </w:tr>
      <w:tr w:rsidR="00ED2223" w:rsidRPr="003D1749" w14:paraId="315E3548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428B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9A0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B59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0</w:t>
            </w:r>
          </w:p>
        </w:tc>
      </w:tr>
      <w:tr w:rsidR="00ED2223" w:rsidRPr="003D1749" w14:paraId="2E88FB25" w14:textId="77777777" w:rsidTr="002E3EE9">
        <w:trPr>
          <w:trHeight w:val="290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DE8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ow seni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A76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097F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1</w:t>
            </w:r>
          </w:p>
        </w:tc>
      </w:tr>
      <w:tr w:rsidR="00ED2223" w:rsidRPr="003D1749" w14:paraId="73AF8FEF" w14:textId="77777777" w:rsidTr="002E3EE9">
        <w:trPr>
          <w:trHeight w:val="290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822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BF21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07D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9</w:t>
            </w:r>
          </w:p>
        </w:tc>
      </w:tr>
      <w:tr w:rsidR="00ED2223" w:rsidRPr="003D1749" w14:paraId="02AEB39E" w14:textId="77777777" w:rsidTr="002E3EE9">
        <w:trPr>
          <w:trHeight w:val="290"/>
          <w:jc w:val="center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DAE8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ient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E80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0B78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3</w:t>
            </w:r>
          </w:p>
        </w:tc>
      </w:tr>
      <w:tr w:rsidR="00ED2223" w:rsidRPr="003D1749" w14:paraId="022A3502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0A5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1EEC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F7F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7</w:t>
            </w:r>
          </w:p>
        </w:tc>
      </w:tr>
      <w:tr w:rsidR="00ED2223" w:rsidRPr="003D1749" w14:paraId="61E70750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4C1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ple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06D0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sting consul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33DB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</w:t>
            </w:r>
          </w:p>
        </w:tc>
      </w:tr>
      <w:tr w:rsidR="00ED2223" w:rsidRPr="003D1749" w14:paraId="25E708E7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6F16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377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D 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EB77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>6.1</w:t>
            </w:r>
          </w:p>
        </w:tc>
      </w:tr>
      <w:tr w:rsidR="00ED2223" w:rsidRPr="003D1749" w14:paraId="3A85FCEF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4323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588D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F3F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3</w:t>
            </w:r>
          </w:p>
        </w:tc>
      </w:tr>
      <w:tr w:rsidR="00ED2223" w:rsidRPr="003D1749" w14:paraId="3971DDB2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2B20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osexual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3D59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472F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>26.3</w:t>
            </w:r>
          </w:p>
        </w:tc>
      </w:tr>
      <w:tr w:rsidR="00ED2223" w:rsidRPr="003D1749" w14:paraId="7EA6B998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C6CF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E889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BAD7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7</w:t>
            </w:r>
          </w:p>
        </w:tc>
      </w:tr>
      <w:tr w:rsidR="00ED2223" w:rsidRPr="003D1749" w14:paraId="237010CD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073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>Non-marital sex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ual</w:t>
            </w: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rtner</w:t>
            </w: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7A5B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＞</w:t>
            </w: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E9CC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3</w:t>
            </w:r>
          </w:p>
        </w:tc>
      </w:tr>
      <w:tr w:rsidR="00ED2223" w:rsidRPr="003D1749" w14:paraId="78423B7E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4C36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6EE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C7F0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9</w:t>
            </w:r>
          </w:p>
        </w:tc>
      </w:tr>
      <w:tr w:rsidR="00ED2223" w:rsidRPr="003D1749" w14:paraId="50622C2C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53E6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739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94A4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8</w:t>
            </w:r>
          </w:p>
        </w:tc>
      </w:tr>
      <w:tr w:rsidR="00ED2223" w:rsidRPr="003D1749" w14:paraId="5D45D039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7098" w14:textId="2B28B285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With </w:t>
            </w:r>
            <w:r w:rsidRPr="003D1749">
              <w:rPr>
                <w:rFonts w:ascii="Times New Roman" w:eastAsia="宋体" w:hAnsi="Times New Roman" w:cs="Times New Roman"/>
                <w:color w:val="000000"/>
                <w:szCs w:val="21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48A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DC7E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</w:t>
            </w:r>
          </w:p>
        </w:tc>
      </w:tr>
      <w:tr w:rsidR="00ED2223" w:rsidRPr="003D1749" w14:paraId="52969B12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1FDB0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E20C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B6174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4</w:t>
            </w:r>
          </w:p>
        </w:tc>
      </w:tr>
      <w:tr w:rsidR="00ED2223" w:rsidRPr="003D1749" w14:paraId="0B3739BC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EC29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te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CCF0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10B1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4</w:t>
            </w:r>
          </w:p>
        </w:tc>
      </w:tr>
      <w:tr w:rsidR="00ED2223" w:rsidRPr="003D1749" w14:paraId="43ACC752" w14:textId="77777777" w:rsidTr="002E3EE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AE9632" w14:textId="77777777" w:rsidR="00ED2223" w:rsidRPr="003D1749" w:rsidRDefault="00ED2223" w:rsidP="002E3E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C4DF25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B16642" w14:textId="77777777" w:rsidR="00ED2223" w:rsidRPr="003D1749" w:rsidRDefault="00ED2223" w:rsidP="002E3EE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D174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6</w:t>
            </w:r>
          </w:p>
        </w:tc>
      </w:tr>
    </w:tbl>
    <w:p w14:paraId="63E01BF2" w14:textId="77777777" w:rsidR="00ED2223" w:rsidRPr="003D1749" w:rsidRDefault="00ED2223" w:rsidP="003D1749">
      <w:pPr>
        <w:rPr>
          <w:rFonts w:ascii="Times New Roman" w:hAnsi="Times New Roman" w:cs="Times New Roman" w:hint="eastAsia"/>
          <w:szCs w:val="21"/>
        </w:rPr>
      </w:pPr>
    </w:p>
    <w:sectPr w:rsidR="00ED2223" w:rsidRPr="003D1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F0DA91" w14:textId="77777777" w:rsidR="00506E48" w:rsidRDefault="00506E48" w:rsidP="006410B0">
      <w:r>
        <w:separator/>
      </w:r>
    </w:p>
  </w:endnote>
  <w:endnote w:type="continuationSeparator" w:id="0">
    <w:p w14:paraId="0F2EC4BA" w14:textId="77777777" w:rsidR="00506E48" w:rsidRDefault="00506E48" w:rsidP="00641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3D036" w14:textId="77777777" w:rsidR="00506E48" w:rsidRDefault="00506E48" w:rsidP="006410B0">
      <w:r>
        <w:separator/>
      </w:r>
    </w:p>
  </w:footnote>
  <w:footnote w:type="continuationSeparator" w:id="0">
    <w:p w14:paraId="7CC13653" w14:textId="77777777" w:rsidR="00506E48" w:rsidRDefault="00506E48" w:rsidP="00641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19D6"/>
    <w:rsid w:val="000E49E8"/>
    <w:rsid w:val="00274EEF"/>
    <w:rsid w:val="0033661F"/>
    <w:rsid w:val="003D1749"/>
    <w:rsid w:val="00506E48"/>
    <w:rsid w:val="005545D8"/>
    <w:rsid w:val="005D592F"/>
    <w:rsid w:val="006410B0"/>
    <w:rsid w:val="009919D6"/>
    <w:rsid w:val="00BB1138"/>
    <w:rsid w:val="00BD5029"/>
    <w:rsid w:val="00ED2223"/>
    <w:rsid w:val="00FC7B70"/>
    <w:rsid w:val="32D4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EB5E62C"/>
  <w15:docId w15:val="{3DB71CD1-D93E-EF4C-BA90-2A66A3AE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410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410B0"/>
    <w:rPr>
      <w:kern w:val="2"/>
      <w:sz w:val="18"/>
      <w:szCs w:val="18"/>
    </w:rPr>
  </w:style>
  <w:style w:type="paragraph" w:styleId="a5">
    <w:name w:val="footer"/>
    <w:basedOn w:val="a"/>
    <w:link w:val="a6"/>
    <w:rsid w:val="00641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410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donghang</dc:creator>
  <cp:lastModifiedBy>office user</cp:lastModifiedBy>
  <cp:revision>7</cp:revision>
  <dcterms:created xsi:type="dcterms:W3CDTF">2024-12-06T02:30:00Z</dcterms:created>
  <dcterms:modified xsi:type="dcterms:W3CDTF">2024-12-18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474477DEA24499BBF96AB5253069990_12</vt:lpwstr>
  </property>
</Properties>
</file>